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9551B" w14:textId="77777777" w:rsidR="00FD7E23" w:rsidRDefault="00FD7E23" w:rsidP="00FD7E23">
      <w:pPr>
        <w:rPr>
          <w:b/>
          <w:u w:val="single"/>
        </w:rPr>
      </w:pPr>
    </w:p>
    <w:p w14:paraId="0D62C9F3" w14:textId="51E7D938" w:rsidR="00FD7E23" w:rsidRDefault="00FD7E23" w:rsidP="00FD7E23">
      <w:r w:rsidRPr="00E77892">
        <w:rPr>
          <w:b/>
          <w:u w:val="single"/>
        </w:rPr>
        <w:t>Table</w:t>
      </w:r>
      <w:r w:rsidR="009F091E">
        <w:rPr>
          <w:b/>
          <w:u w:val="single"/>
        </w:rPr>
        <w:t xml:space="preserve"> S2</w:t>
      </w:r>
      <w:r w:rsidRPr="00AC3D80">
        <w:t>: Adaptor and primer sequences used for construction of integration site mapping NGS libraries</w:t>
      </w:r>
      <w:r>
        <w:t>.</w:t>
      </w:r>
    </w:p>
    <w:p w14:paraId="21EA1A4A" w14:textId="77777777" w:rsidR="00FD7E23" w:rsidRPr="00AC3D80" w:rsidRDefault="00FD7E23" w:rsidP="00FD7E2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7398"/>
      </w:tblGrid>
      <w:tr w:rsidR="00FD7E23" w:rsidRPr="00AC3D80" w14:paraId="274A4A75" w14:textId="77777777" w:rsidTr="001F0C59">
        <w:tc>
          <w:tcPr>
            <w:tcW w:w="2178" w:type="dxa"/>
          </w:tcPr>
          <w:p w14:paraId="2CFF4667" w14:textId="77777777" w:rsidR="00FD7E23" w:rsidRPr="00BB7261" w:rsidRDefault="00FD7E23" w:rsidP="001F0C59">
            <w:pPr>
              <w:rPr>
                <w:b/>
              </w:rPr>
            </w:pPr>
            <w:r w:rsidRPr="00BB7261">
              <w:rPr>
                <w:b/>
              </w:rPr>
              <w:t>Primer name</w:t>
            </w:r>
          </w:p>
        </w:tc>
        <w:tc>
          <w:tcPr>
            <w:tcW w:w="7398" w:type="dxa"/>
          </w:tcPr>
          <w:p w14:paraId="583C95C3" w14:textId="77777777" w:rsidR="00FD7E23" w:rsidRPr="00BB7261" w:rsidRDefault="00FD7E23" w:rsidP="001F0C59">
            <w:pPr>
              <w:rPr>
                <w:b/>
              </w:rPr>
            </w:pPr>
            <w:r w:rsidRPr="00BB7261">
              <w:rPr>
                <w:b/>
              </w:rPr>
              <w:t>Primer sequence</w:t>
            </w:r>
          </w:p>
        </w:tc>
      </w:tr>
      <w:tr w:rsidR="00FD7E23" w:rsidRPr="00AC3D80" w14:paraId="3E096BA4" w14:textId="77777777" w:rsidTr="001F0C59">
        <w:tc>
          <w:tcPr>
            <w:tcW w:w="2178" w:type="dxa"/>
          </w:tcPr>
          <w:p w14:paraId="68174491" w14:textId="77777777" w:rsidR="00FD7E23" w:rsidRPr="00AC3D80" w:rsidRDefault="00FD7E23" w:rsidP="001F0C59">
            <w:r w:rsidRPr="00AC3D80">
              <w:t>Adaptor short arm</w:t>
            </w:r>
          </w:p>
        </w:tc>
        <w:tc>
          <w:tcPr>
            <w:tcW w:w="7398" w:type="dxa"/>
          </w:tcPr>
          <w:p w14:paraId="5FAE5540" w14:textId="77777777" w:rsidR="00FD7E23" w:rsidRPr="00AC3D80" w:rsidRDefault="00FD7E23" w:rsidP="001F0C59">
            <w:r w:rsidRPr="00AC3D80">
              <w:rPr>
                <w:rFonts w:eastAsia="Times New Roman" w:cs="Courier New"/>
                <w:color w:val="000000"/>
                <w:sz w:val="20"/>
                <w:szCs w:val="20"/>
              </w:rPr>
              <w:t>P-</w:t>
            </w:r>
            <w:r w:rsidRPr="00AC3D80">
              <w:rPr>
                <w:rFonts w:eastAsia="Times New Roman" w:cs="Courier New"/>
                <w:color w:val="000000"/>
              </w:rPr>
              <w:t>GATCGGAAGAGCAAAAAAAAAAAAAAAA</w:t>
            </w:r>
          </w:p>
        </w:tc>
      </w:tr>
      <w:tr w:rsidR="00FD7E23" w:rsidRPr="00AC3D80" w14:paraId="7619A331" w14:textId="77777777" w:rsidTr="001F0C59">
        <w:tc>
          <w:tcPr>
            <w:tcW w:w="2178" w:type="dxa"/>
          </w:tcPr>
          <w:p w14:paraId="0A7341EE" w14:textId="77777777" w:rsidR="00FD7E23" w:rsidRPr="00AC3D80" w:rsidRDefault="00FD7E23" w:rsidP="001F0C59">
            <w:r w:rsidRPr="00AC3D80">
              <w:t>Adaptor long arm</w:t>
            </w:r>
          </w:p>
        </w:tc>
        <w:tc>
          <w:tcPr>
            <w:tcW w:w="7398" w:type="dxa"/>
          </w:tcPr>
          <w:p w14:paraId="02B508A7" w14:textId="77777777" w:rsidR="00FD7E23" w:rsidRPr="00AC3D80" w:rsidRDefault="00FD7E23" w:rsidP="001F0C59">
            <w:r w:rsidRPr="00AC3D80">
              <w:rPr>
                <w:rFonts w:eastAsia="Times New Roman" w:cs="Courier New"/>
                <w:color w:val="000000"/>
              </w:rPr>
              <w:t>CAAGCAGAAGACGGCATACGAGA</w:t>
            </w:r>
            <w:r w:rsidRPr="00AC3D80">
              <w:rPr>
                <w:rFonts w:eastAsia="Times New Roman" w:cs="Courier New"/>
              </w:rPr>
              <w:t>TnnnnnnG</w:t>
            </w:r>
            <w:r w:rsidRPr="00AC3D80">
              <w:rPr>
                <w:rFonts w:eastAsia="Times New Roman" w:cs="Courier New"/>
                <w:color w:val="000000"/>
              </w:rPr>
              <w:t>TGACTGGAGTTCAGACGTGTGCTCTTCCGATC*T</w:t>
            </w:r>
          </w:p>
        </w:tc>
      </w:tr>
      <w:tr w:rsidR="00FD7E23" w:rsidRPr="00AC3D80" w14:paraId="3D7B0954" w14:textId="77777777" w:rsidTr="001F0C59">
        <w:tc>
          <w:tcPr>
            <w:tcW w:w="2178" w:type="dxa"/>
          </w:tcPr>
          <w:p w14:paraId="5096754E" w14:textId="77777777" w:rsidR="00FD7E23" w:rsidRPr="00AC3D80" w:rsidRDefault="00FD7E23" w:rsidP="001F0C59">
            <w:r w:rsidRPr="00AC3D80">
              <w:t>PCR-1-F</w:t>
            </w:r>
          </w:p>
        </w:tc>
        <w:tc>
          <w:tcPr>
            <w:tcW w:w="7398" w:type="dxa"/>
          </w:tcPr>
          <w:p w14:paraId="371F0E79" w14:textId="77777777" w:rsidR="00FD7E23" w:rsidRPr="00AC3D80" w:rsidRDefault="00FD7E23" w:rsidP="001F0C59">
            <w:r w:rsidRPr="00AC3D80">
              <w:rPr>
                <w:rFonts w:eastAsia="Times New Roman" w:cs="Times New Roman"/>
                <w:color w:val="000000"/>
              </w:rPr>
              <w:t>TGTGACTCTGGTAACTAGAGATCCCTC</w:t>
            </w:r>
          </w:p>
        </w:tc>
      </w:tr>
      <w:tr w:rsidR="00FD7E23" w:rsidRPr="00AC3D80" w14:paraId="75F08DAB" w14:textId="77777777" w:rsidTr="001F0C59">
        <w:tc>
          <w:tcPr>
            <w:tcW w:w="2178" w:type="dxa"/>
          </w:tcPr>
          <w:p w14:paraId="3421BF65" w14:textId="77777777" w:rsidR="00FD7E23" w:rsidRPr="00AC3D80" w:rsidRDefault="00FD7E23" w:rsidP="001F0C59">
            <w:r w:rsidRPr="00AC3D80">
              <w:t>PCR-1-R</w:t>
            </w:r>
          </w:p>
        </w:tc>
        <w:tc>
          <w:tcPr>
            <w:tcW w:w="7398" w:type="dxa"/>
          </w:tcPr>
          <w:p w14:paraId="0DB86467" w14:textId="77777777" w:rsidR="00FD7E23" w:rsidRPr="00AC3D80" w:rsidRDefault="00FD7E23" w:rsidP="001F0C59">
            <w:r w:rsidRPr="00AC3D80">
              <w:rPr>
                <w:rFonts w:eastAsia="Times New Roman" w:cs="Courier New"/>
                <w:color w:val="000000"/>
              </w:rPr>
              <w:t>CAAGCAGAAGACGGCATACGAGAT</w:t>
            </w:r>
          </w:p>
        </w:tc>
      </w:tr>
      <w:tr w:rsidR="00FD7E23" w:rsidRPr="00AC3D80" w14:paraId="26267375" w14:textId="77777777" w:rsidTr="001F0C59">
        <w:tc>
          <w:tcPr>
            <w:tcW w:w="2178" w:type="dxa"/>
          </w:tcPr>
          <w:p w14:paraId="2877D98D" w14:textId="77777777" w:rsidR="00FD7E23" w:rsidRPr="00AC3D80" w:rsidRDefault="00FD7E23" w:rsidP="001F0C59">
            <w:r w:rsidRPr="00AC3D80">
              <w:t>PCR-2-F</w:t>
            </w:r>
          </w:p>
        </w:tc>
        <w:tc>
          <w:tcPr>
            <w:tcW w:w="7398" w:type="dxa"/>
          </w:tcPr>
          <w:p w14:paraId="18E1B697" w14:textId="77777777" w:rsidR="00FD7E23" w:rsidRPr="00AC3D80" w:rsidRDefault="00FD7E23" w:rsidP="001F0C59">
            <w:r w:rsidRPr="00AC3D80">
              <w:rPr>
                <w:rFonts w:eastAsia="Times New Roman" w:cs="Courier New"/>
              </w:rPr>
              <w:t>AATGATACGGCGACCACCGAGATCTACACTCTTTCCCTACACGACGCTCTTCCGATCT</w:t>
            </w:r>
            <w:r w:rsidRPr="00AC3D80">
              <w:rPr>
                <w:rFonts w:eastAsia="Times New Roman" w:cs="Courier New"/>
                <w:bCs/>
                <w:color w:val="000000"/>
              </w:rPr>
              <w:t>GAGATCCCTCAGACCCTTTTAGTCAG</w:t>
            </w:r>
          </w:p>
        </w:tc>
      </w:tr>
      <w:tr w:rsidR="00FD7E23" w:rsidRPr="00AC3D80" w14:paraId="07C7924E" w14:textId="77777777" w:rsidTr="001F0C59">
        <w:tc>
          <w:tcPr>
            <w:tcW w:w="2178" w:type="dxa"/>
          </w:tcPr>
          <w:p w14:paraId="2C28169D" w14:textId="77777777" w:rsidR="00FD7E23" w:rsidRPr="00AC3D80" w:rsidRDefault="00FD7E23" w:rsidP="001F0C59">
            <w:r w:rsidRPr="00AC3D80">
              <w:t>PCR-2-R</w:t>
            </w:r>
          </w:p>
        </w:tc>
        <w:tc>
          <w:tcPr>
            <w:tcW w:w="7398" w:type="dxa"/>
          </w:tcPr>
          <w:p w14:paraId="18F846FA" w14:textId="77777777" w:rsidR="00FD7E23" w:rsidRPr="00AC3D80" w:rsidRDefault="00FD7E23" w:rsidP="001F0C59">
            <w:proofErr w:type="spellStart"/>
            <w:r w:rsidRPr="00AC3D80">
              <w:rPr>
                <w:rFonts w:eastAsia="Times New Roman" w:cs="Courier New"/>
                <w:color w:val="000000"/>
              </w:rPr>
              <w:t>CAAGCAGAAGACGGCATACGAGATnnnnnn</w:t>
            </w:r>
            <w:proofErr w:type="spellEnd"/>
          </w:p>
        </w:tc>
      </w:tr>
    </w:tbl>
    <w:p w14:paraId="0E4477A1" w14:textId="77777777" w:rsidR="00FD7E23" w:rsidRPr="00AC3D80" w:rsidRDefault="00FD7E23" w:rsidP="00FD7E23">
      <w:pPr>
        <w:rPr>
          <w:rFonts w:eastAsia="Times New Roman" w:cs="Courier New"/>
          <w:color w:val="000000"/>
        </w:rPr>
      </w:pPr>
    </w:p>
    <w:p w14:paraId="73AE254A" w14:textId="77777777" w:rsidR="00FD7E23" w:rsidRDefault="00FD7E23" w:rsidP="00FD7E23">
      <w:pPr>
        <w:rPr>
          <w:rFonts w:eastAsia="Times New Roman" w:cs="Courier New"/>
          <w:color w:val="000000"/>
        </w:rPr>
      </w:pPr>
      <w:proofErr w:type="spellStart"/>
      <w:r w:rsidRPr="00AC3D80">
        <w:rPr>
          <w:rFonts w:eastAsia="Times New Roman" w:cs="Courier New"/>
          <w:color w:val="000000"/>
        </w:rPr>
        <w:t>nnnnnn</w:t>
      </w:r>
      <w:proofErr w:type="spellEnd"/>
      <w:r w:rsidRPr="00AC3D80">
        <w:rPr>
          <w:rFonts w:eastAsia="Times New Roman" w:cs="Courier New"/>
          <w:color w:val="000000"/>
        </w:rPr>
        <w:t xml:space="preserve"> denotes a 6-bp unique barcode, P denotes phosphorylation and * denotes a </w:t>
      </w:r>
      <w:proofErr w:type="spellStart"/>
      <w:r w:rsidRPr="00AC3D80">
        <w:rPr>
          <w:rFonts w:eastAsia="Times New Roman" w:cs="Courier New"/>
          <w:color w:val="000000"/>
        </w:rPr>
        <w:t>phosphorothioate</w:t>
      </w:r>
      <w:proofErr w:type="spellEnd"/>
      <w:r w:rsidRPr="00AC3D80">
        <w:rPr>
          <w:rFonts w:eastAsia="Times New Roman" w:cs="Courier New"/>
          <w:color w:val="000000"/>
        </w:rPr>
        <w:t xml:space="preserve"> bond</w:t>
      </w:r>
    </w:p>
    <w:p w14:paraId="4B027FAB" w14:textId="77777777" w:rsidR="00490886" w:rsidRDefault="009F091E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23"/>
    <w:rsid w:val="000947C5"/>
    <w:rsid w:val="009F091E"/>
    <w:rsid w:val="00AD382D"/>
    <w:rsid w:val="00FD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7DC98"/>
  <w15:chartTrackingRefBased/>
  <w15:docId w15:val="{0DC3AD6D-3EDE-CA4D-813A-6D232389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E2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2</cp:revision>
  <dcterms:created xsi:type="dcterms:W3CDTF">2021-01-12T16:29:00Z</dcterms:created>
  <dcterms:modified xsi:type="dcterms:W3CDTF">2021-01-12T16:30:00Z</dcterms:modified>
</cp:coreProperties>
</file>